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25"/>
        <w:tblW w:w="103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22"/>
        <w:gridCol w:w="1773"/>
        <w:gridCol w:w="7443"/>
      </w:tblGrid>
      <w:tr w:rsidR="00992747" w:rsidRPr="00BE0776" w:rsidTr="0048102B">
        <w:trPr>
          <w:trHeight w:val="562"/>
        </w:trPr>
        <w:tc>
          <w:tcPr>
            <w:tcW w:w="1122" w:type="dxa"/>
          </w:tcPr>
          <w:p w:rsidR="00F6241F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E0776">
              <w:rPr>
                <w:rFonts w:ascii="Times New Roman" w:hAnsi="Times New Roman"/>
                <w:b/>
                <w:sz w:val="24"/>
                <w:szCs w:val="24"/>
              </w:rPr>
              <w:t>Pairwise number</w:t>
            </w:r>
          </w:p>
        </w:tc>
        <w:tc>
          <w:tcPr>
            <w:tcW w:w="1773" w:type="dxa"/>
          </w:tcPr>
          <w:p w:rsidR="00F6241F" w:rsidRPr="00BE0776" w:rsidRDefault="00E3036C" w:rsidP="0010075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E0776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443" w:type="dxa"/>
          </w:tcPr>
          <w:p w:rsidR="00F6241F" w:rsidRPr="00BE0776" w:rsidRDefault="00E3036C" w:rsidP="0010075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E0776">
              <w:rPr>
                <w:rFonts w:ascii="Times New Roman" w:hAnsi="Times New Roman"/>
                <w:b/>
                <w:sz w:val="24"/>
                <w:szCs w:val="24"/>
              </w:rPr>
              <w:t xml:space="preserve">PRIMER SEQUENCE </w:t>
            </w:r>
          </w:p>
        </w:tc>
      </w:tr>
      <w:tr w:rsidR="00992747" w:rsidRPr="00BE0776" w:rsidTr="0048102B">
        <w:trPr>
          <w:trHeight w:val="271"/>
        </w:trPr>
        <w:tc>
          <w:tcPr>
            <w:tcW w:w="1122" w:type="dxa"/>
            <w:vMerge w:val="restart"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1st</w:t>
            </w:r>
          </w:p>
        </w:tc>
        <w:tc>
          <w:tcPr>
            <w:tcW w:w="1773" w:type="dxa"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LTR FP</w:t>
            </w:r>
          </w:p>
        </w:tc>
        <w:tc>
          <w:tcPr>
            <w:tcW w:w="7443" w:type="dxa"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5’ TG</w:t>
            </w:r>
            <w:r w:rsidR="00C1500F" w:rsidRPr="00BE0776">
              <w:rPr>
                <w:rFonts w:ascii="Times New Roman" w:hAnsi="Times New Roman"/>
                <w:sz w:val="24"/>
                <w:szCs w:val="24"/>
              </w:rPr>
              <w:t>GAAGGGCTAATTTGGTCCCAAAAAAG</w:t>
            </w:r>
            <w:r w:rsidR="00BE0776" w:rsidRPr="00BE077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1500F" w:rsidRPr="00BE0776">
              <w:rPr>
                <w:rFonts w:ascii="Times New Roman" w:hAnsi="Times New Roman"/>
                <w:sz w:val="24"/>
                <w:szCs w:val="24"/>
              </w:rPr>
              <w:t>3</w:t>
            </w:r>
            <w:r w:rsidRPr="00BE0776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992747" w:rsidRPr="00BE0776" w:rsidTr="0048102B">
        <w:trPr>
          <w:trHeight w:val="144"/>
        </w:trPr>
        <w:tc>
          <w:tcPr>
            <w:tcW w:w="1122" w:type="dxa"/>
            <w:vMerge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LTR RP Biotin</w:t>
            </w:r>
          </w:p>
        </w:tc>
        <w:tc>
          <w:tcPr>
            <w:tcW w:w="7443" w:type="dxa"/>
          </w:tcPr>
          <w:p w:rsidR="00992747" w:rsidRPr="00BE0776" w:rsidRDefault="00A96A7C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5’ TTAGTCAGTGTGGAAAATCTCTAGCA</w:t>
            </w:r>
            <w:r w:rsidR="00992747" w:rsidRPr="00BE0776">
              <w:rPr>
                <w:rFonts w:ascii="Times New Roman" w:hAnsi="Times New Roman"/>
                <w:sz w:val="24"/>
                <w:szCs w:val="24"/>
              </w:rPr>
              <w:t xml:space="preserve"> 3’</w:t>
            </w:r>
          </w:p>
        </w:tc>
      </w:tr>
      <w:tr w:rsidR="00992747" w:rsidRPr="00BE0776" w:rsidTr="0048102B">
        <w:trPr>
          <w:trHeight w:val="271"/>
        </w:trPr>
        <w:tc>
          <w:tcPr>
            <w:tcW w:w="1122" w:type="dxa"/>
            <w:vMerge w:val="restart"/>
          </w:tcPr>
          <w:p w:rsidR="00992747" w:rsidRPr="00BE0776" w:rsidRDefault="003A179B" w:rsidP="003A179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n</w:t>
            </w:r>
            <w:r w:rsidR="00992747" w:rsidRPr="00BE0776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773" w:type="dxa"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ZNF GFP FP</w:t>
            </w:r>
          </w:p>
        </w:tc>
        <w:tc>
          <w:tcPr>
            <w:tcW w:w="7443" w:type="dxa"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5’ GAGCT</w:t>
            </w:r>
            <w:r w:rsidR="00E62942" w:rsidRPr="00BE0776">
              <w:rPr>
                <w:rFonts w:ascii="Times New Roman" w:hAnsi="Times New Roman"/>
                <w:sz w:val="24"/>
                <w:szCs w:val="24"/>
              </w:rPr>
              <w:t xml:space="preserve">CGAGATGACTCTAGTCACAGCAGGAGGGGCT </w:t>
            </w:r>
            <w:r w:rsidRPr="00BE0776">
              <w:rPr>
                <w:rFonts w:ascii="Times New Roman" w:hAnsi="Times New Roman"/>
                <w:sz w:val="24"/>
                <w:szCs w:val="24"/>
              </w:rPr>
              <w:t>3’</w:t>
            </w:r>
          </w:p>
        </w:tc>
      </w:tr>
      <w:tr w:rsidR="00992747" w:rsidRPr="00BE0776" w:rsidTr="0048102B">
        <w:trPr>
          <w:trHeight w:val="144"/>
        </w:trPr>
        <w:tc>
          <w:tcPr>
            <w:tcW w:w="1122" w:type="dxa"/>
            <w:vMerge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ZNF GFP RP</w:t>
            </w:r>
          </w:p>
        </w:tc>
        <w:tc>
          <w:tcPr>
            <w:tcW w:w="7443" w:type="dxa"/>
          </w:tcPr>
          <w:p w:rsidR="00992747" w:rsidRPr="00BE0776" w:rsidRDefault="00992747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5’ GTAGGATCCCTAAAGCCTGCCTGCAGTGTGAACTTTCTG 3’</w:t>
            </w:r>
          </w:p>
        </w:tc>
      </w:tr>
      <w:tr w:rsidR="003A179B" w:rsidRPr="00BE0776" w:rsidTr="0048102B">
        <w:trPr>
          <w:trHeight w:val="281"/>
        </w:trPr>
        <w:tc>
          <w:tcPr>
            <w:tcW w:w="1122" w:type="dxa"/>
            <w:vMerge w:val="restart"/>
          </w:tcPr>
          <w:p w:rsidR="003A179B" w:rsidRPr="00BE0776" w:rsidRDefault="0086063A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rd</w:t>
            </w:r>
          </w:p>
        </w:tc>
        <w:tc>
          <w:tcPr>
            <w:tcW w:w="1773" w:type="dxa"/>
          </w:tcPr>
          <w:p w:rsidR="003A179B" w:rsidRPr="00BE0776" w:rsidRDefault="003A179B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RT ZNF FP</w:t>
            </w:r>
          </w:p>
        </w:tc>
        <w:tc>
          <w:tcPr>
            <w:tcW w:w="7443" w:type="dxa"/>
          </w:tcPr>
          <w:p w:rsidR="003A179B" w:rsidRPr="00BE0776" w:rsidRDefault="003A179B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color w:val="000000"/>
                <w:sz w:val="24"/>
                <w:szCs w:val="24"/>
              </w:rPr>
              <w:t>5’</w:t>
            </w:r>
            <w:r w:rsidRPr="00BE0776">
              <w:rPr>
                <w:rFonts w:ascii="Times New Roman" w:hAnsi="Times New Roman"/>
                <w:sz w:val="24"/>
                <w:szCs w:val="24"/>
              </w:rPr>
              <w:t xml:space="preserve"> TGACTCTAGTCACAGCAGGAGG 3’</w:t>
            </w:r>
          </w:p>
        </w:tc>
      </w:tr>
      <w:tr w:rsidR="003A179B" w:rsidRPr="00BE0776" w:rsidTr="0048102B">
        <w:trPr>
          <w:trHeight w:val="144"/>
        </w:trPr>
        <w:tc>
          <w:tcPr>
            <w:tcW w:w="1122" w:type="dxa"/>
            <w:vMerge/>
          </w:tcPr>
          <w:p w:rsidR="003A179B" w:rsidRPr="00BE0776" w:rsidRDefault="003A179B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:rsidR="003A179B" w:rsidRPr="00BE0776" w:rsidRDefault="003A179B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RT ZNF RP</w:t>
            </w:r>
          </w:p>
        </w:tc>
        <w:tc>
          <w:tcPr>
            <w:tcW w:w="7443" w:type="dxa"/>
          </w:tcPr>
          <w:p w:rsidR="003A179B" w:rsidRPr="00BE0776" w:rsidRDefault="003A179B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5’ ACATATGTCACAAGGGAGAGCCGTCTG 3’</w:t>
            </w:r>
          </w:p>
        </w:tc>
      </w:tr>
      <w:tr w:rsidR="00A85638" w:rsidRPr="00BE0776" w:rsidTr="0048102B">
        <w:trPr>
          <w:trHeight w:val="271"/>
        </w:trPr>
        <w:tc>
          <w:tcPr>
            <w:tcW w:w="1122" w:type="dxa"/>
            <w:vMerge w:val="restart"/>
          </w:tcPr>
          <w:p w:rsidR="00A85638" w:rsidRPr="00BE0776" w:rsidRDefault="0086063A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A85638" w:rsidRPr="00BE0776">
              <w:rPr>
                <w:rFonts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1773" w:type="dxa"/>
          </w:tcPr>
          <w:p w:rsidR="00A85638" w:rsidRPr="00BE0776" w:rsidRDefault="00A85638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RT ACTIN FP</w:t>
            </w:r>
          </w:p>
        </w:tc>
        <w:tc>
          <w:tcPr>
            <w:tcW w:w="7443" w:type="dxa"/>
          </w:tcPr>
          <w:p w:rsidR="00A85638" w:rsidRPr="00BE0776" w:rsidRDefault="00A85638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5’ AGCCTCGCCTTTGCCGA 3’</w:t>
            </w:r>
          </w:p>
        </w:tc>
      </w:tr>
      <w:tr w:rsidR="00A85638" w:rsidRPr="00BE0776" w:rsidTr="0048102B">
        <w:trPr>
          <w:trHeight w:val="234"/>
        </w:trPr>
        <w:tc>
          <w:tcPr>
            <w:tcW w:w="1122" w:type="dxa"/>
            <w:vMerge/>
          </w:tcPr>
          <w:p w:rsidR="00A85638" w:rsidRPr="00BE0776" w:rsidRDefault="00A85638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:rsidR="00A85638" w:rsidRPr="00BE0776" w:rsidRDefault="00A85638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RT ACTIN RP</w:t>
            </w:r>
          </w:p>
        </w:tc>
        <w:tc>
          <w:tcPr>
            <w:tcW w:w="7443" w:type="dxa"/>
          </w:tcPr>
          <w:p w:rsidR="00A85638" w:rsidRPr="00BE0776" w:rsidRDefault="00A85638" w:rsidP="001007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E0776">
              <w:rPr>
                <w:rFonts w:ascii="Times New Roman" w:hAnsi="Times New Roman"/>
                <w:sz w:val="24"/>
                <w:szCs w:val="24"/>
              </w:rPr>
              <w:t>5’ CTGGTGCCTGGGGCG 3’</w:t>
            </w:r>
          </w:p>
        </w:tc>
      </w:tr>
      <w:tr w:rsidR="0048102B" w:rsidRPr="00BE0776" w:rsidTr="0048102B">
        <w:trPr>
          <w:trHeight w:val="281"/>
        </w:trPr>
        <w:tc>
          <w:tcPr>
            <w:tcW w:w="1122" w:type="dxa"/>
            <w:vMerge w:val="restart"/>
          </w:tcPr>
          <w:p w:rsidR="0048102B" w:rsidRPr="00BE0776" w:rsidRDefault="0086063A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48102B">
              <w:rPr>
                <w:rFonts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1773" w:type="dxa"/>
          </w:tcPr>
          <w:p w:rsidR="0048102B" w:rsidRPr="00A85638" w:rsidRDefault="0048102B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5638">
              <w:rPr>
                <w:rFonts w:ascii="Times New Roman" w:hAnsi="Times New Roman"/>
                <w:sz w:val="24"/>
                <w:szCs w:val="24"/>
              </w:rPr>
              <w:t>GAPDH FP</w:t>
            </w:r>
          </w:p>
        </w:tc>
        <w:tc>
          <w:tcPr>
            <w:tcW w:w="7443" w:type="dxa"/>
          </w:tcPr>
          <w:p w:rsidR="0048102B" w:rsidRPr="00A85638" w:rsidRDefault="0048102B" w:rsidP="0048102B">
            <w:pPr>
              <w:tabs>
                <w:tab w:val="left" w:pos="53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′ GTCCCCTCGAGGAGTTGTGT </w:t>
            </w:r>
            <w:r w:rsidRPr="00A85638">
              <w:rPr>
                <w:rFonts w:ascii="Times New Roman" w:hAnsi="Times New Roman"/>
                <w:sz w:val="24"/>
                <w:szCs w:val="24"/>
              </w:rPr>
              <w:t>3′</w:t>
            </w:r>
          </w:p>
        </w:tc>
      </w:tr>
      <w:tr w:rsidR="0048102B" w:rsidRPr="00BE0776" w:rsidTr="0048102B">
        <w:trPr>
          <w:trHeight w:val="144"/>
        </w:trPr>
        <w:tc>
          <w:tcPr>
            <w:tcW w:w="1122" w:type="dxa"/>
            <w:vMerge/>
          </w:tcPr>
          <w:p w:rsidR="0048102B" w:rsidRDefault="0048102B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:rsidR="0048102B" w:rsidRPr="00A85638" w:rsidRDefault="0048102B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 RP</w:t>
            </w:r>
          </w:p>
        </w:tc>
        <w:tc>
          <w:tcPr>
            <w:tcW w:w="7443" w:type="dxa"/>
          </w:tcPr>
          <w:p w:rsidR="0048102B" w:rsidRDefault="0048102B" w:rsidP="0048102B">
            <w:pPr>
              <w:tabs>
                <w:tab w:val="left" w:pos="53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′ ATCTTCCATCATCTGAGGGC </w:t>
            </w:r>
            <w:r w:rsidRPr="00A85638">
              <w:rPr>
                <w:rFonts w:ascii="Times New Roman" w:hAnsi="Times New Roman"/>
                <w:sz w:val="24"/>
                <w:szCs w:val="24"/>
              </w:rPr>
              <w:t>3′</w:t>
            </w:r>
          </w:p>
        </w:tc>
      </w:tr>
      <w:tr w:rsidR="0048102B" w:rsidRPr="00BE0776" w:rsidTr="0048102B">
        <w:trPr>
          <w:trHeight w:val="271"/>
        </w:trPr>
        <w:tc>
          <w:tcPr>
            <w:tcW w:w="1122" w:type="dxa"/>
            <w:vMerge w:val="restart"/>
          </w:tcPr>
          <w:p w:rsidR="0048102B" w:rsidRPr="00BE0776" w:rsidRDefault="0086063A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48102B">
              <w:rPr>
                <w:rFonts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1773" w:type="dxa"/>
          </w:tcPr>
          <w:p w:rsidR="0048102B" w:rsidRPr="00BE0776" w:rsidRDefault="0048102B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-FP</w:t>
            </w:r>
          </w:p>
        </w:tc>
        <w:tc>
          <w:tcPr>
            <w:tcW w:w="7443" w:type="dxa"/>
          </w:tcPr>
          <w:p w:rsidR="0048102B" w:rsidRPr="00BE0776" w:rsidRDefault="0048102B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6DD1">
              <w:rPr>
                <w:rFonts w:ascii="Times New Roman" w:hAnsi="Times New Roman"/>
                <w:sz w:val="24"/>
                <w:szCs w:val="24"/>
              </w:rPr>
              <w:t>5’ CTGAGCCTGGGAGCTCTCTGGC 3’</w:t>
            </w:r>
          </w:p>
        </w:tc>
      </w:tr>
      <w:tr w:rsidR="0048102B" w:rsidRPr="00BE0776" w:rsidTr="0048102B">
        <w:trPr>
          <w:trHeight w:val="425"/>
        </w:trPr>
        <w:tc>
          <w:tcPr>
            <w:tcW w:w="1122" w:type="dxa"/>
            <w:vMerge/>
          </w:tcPr>
          <w:p w:rsidR="0048102B" w:rsidRPr="00BE0776" w:rsidRDefault="0048102B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3" w:type="dxa"/>
          </w:tcPr>
          <w:p w:rsidR="0048102B" w:rsidRPr="00BE0776" w:rsidRDefault="0048102B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Kb-RP</w:t>
            </w:r>
          </w:p>
        </w:tc>
        <w:tc>
          <w:tcPr>
            <w:tcW w:w="7443" w:type="dxa"/>
          </w:tcPr>
          <w:p w:rsidR="0048102B" w:rsidRPr="00BE0776" w:rsidRDefault="0048102B" w:rsidP="0048102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6DD1">
              <w:rPr>
                <w:rFonts w:ascii="Times New Roman" w:hAnsi="Times New Roman"/>
                <w:sz w:val="24"/>
                <w:szCs w:val="24"/>
              </w:rPr>
              <w:t>5’ TGCGAATCGTTCTAGCTCCCTGCTTGCCCATACTATATGTTT 3’</w:t>
            </w:r>
          </w:p>
        </w:tc>
      </w:tr>
    </w:tbl>
    <w:p w:rsidR="00943667" w:rsidRPr="00B42D8B" w:rsidRDefault="00B42D8B" w:rsidP="00100758">
      <w:pPr>
        <w:spacing w:after="0"/>
        <w:rPr>
          <w:rFonts w:ascii="Times New Roman" w:hAnsi="Times New Roman"/>
          <w:b/>
          <w:sz w:val="24"/>
          <w:szCs w:val="24"/>
        </w:rPr>
      </w:pPr>
      <w:r w:rsidRPr="00B42D8B">
        <w:rPr>
          <w:rFonts w:ascii="Times New Roman" w:hAnsi="Times New Roman"/>
          <w:b/>
          <w:sz w:val="24"/>
          <w:szCs w:val="24"/>
        </w:rPr>
        <w:t>Supp</w:t>
      </w:r>
      <w:r w:rsidR="00A21F1E">
        <w:rPr>
          <w:rFonts w:ascii="Times New Roman" w:hAnsi="Times New Roman"/>
          <w:b/>
          <w:sz w:val="24"/>
          <w:szCs w:val="24"/>
        </w:rPr>
        <w:t>ort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21F1E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</w:t>
      </w:r>
      <w:r w:rsidR="00436FF4">
        <w:rPr>
          <w:rFonts w:ascii="Times New Roman" w:hAnsi="Times New Roman"/>
          <w:b/>
          <w:sz w:val="24"/>
          <w:szCs w:val="24"/>
        </w:rPr>
        <w:t>S</w:t>
      </w:r>
      <w:r w:rsidR="00037928" w:rsidRPr="00B42D8B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:</w:t>
      </w:r>
      <w:r w:rsidR="00992747" w:rsidRPr="00B42D8B">
        <w:rPr>
          <w:rFonts w:ascii="Times New Roman" w:hAnsi="Times New Roman"/>
          <w:b/>
          <w:sz w:val="24"/>
          <w:szCs w:val="24"/>
        </w:rPr>
        <w:t xml:space="preserve"> Li</w:t>
      </w:r>
      <w:r w:rsidR="00A21F1E">
        <w:rPr>
          <w:rFonts w:ascii="Times New Roman" w:hAnsi="Times New Roman"/>
          <w:b/>
          <w:sz w:val="24"/>
          <w:szCs w:val="24"/>
        </w:rPr>
        <w:t>st of primers used in the study</w:t>
      </w:r>
    </w:p>
    <w:p w:rsidR="00992747" w:rsidRDefault="00844307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p w:rsidR="00B42D8B" w:rsidRDefault="00B42D8B" w:rsidP="00100758">
      <w:pPr>
        <w:spacing w:after="0"/>
        <w:rPr>
          <w:rFonts w:ascii="Times New Roman" w:hAnsi="Times New Roman"/>
          <w:b/>
          <w:bCs/>
          <w:sz w:val="24"/>
          <w:szCs w:val="24"/>
        </w:rPr>
      </w:pPr>
    </w:p>
    <w:sectPr w:rsidR="00B42D8B" w:rsidSect="0094366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76C7" w:rsidRDefault="007D76C7" w:rsidP="00B42D8B">
      <w:pPr>
        <w:spacing w:after="0" w:line="240" w:lineRule="auto"/>
      </w:pPr>
      <w:r>
        <w:separator/>
      </w:r>
    </w:p>
  </w:endnote>
  <w:endnote w:type="continuationSeparator" w:id="1">
    <w:p w:rsidR="007D76C7" w:rsidRDefault="007D76C7" w:rsidP="00B42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2D8B" w:rsidRDefault="00CA24E3">
    <w:pPr>
      <w:pStyle w:val="Footer"/>
      <w:jc w:val="right"/>
    </w:pPr>
    <w:fldSimple w:instr=" PAGE   \* MERGEFORMAT ">
      <w:r w:rsidR="0086063A">
        <w:rPr>
          <w:noProof/>
        </w:rPr>
        <w:t>1</w:t>
      </w:r>
    </w:fldSimple>
  </w:p>
  <w:p w:rsidR="00B42D8B" w:rsidRDefault="00B42D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76C7" w:rsidRDefault="007D76C7" w:rsidP="00B42D8B">
      <w:pPr>
        <w:spacing w:after="0" w:line="240" w:lineRule="auto"/>
      </w:pPr>
      <w:r>
        <w:separator/>
      </w:r>
    </w:p>
  </w:footnote>
  <w:footnote w:type="continuationSeparator" w:id="1">
    <w:p w:rsidR="007D76C7" w:rsidRDefault="007D76C7" w:rsidP="00B42D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6241F"/>
    <w:rsid w:val="00037928"/>
    <w:rsid w:val="00060605"/>
    <w:rsid w:val="00100758"/>
    <w:rsid w:val="0010157B"/>
    <w:rsid w:val="00103878"/>
    <w:rsid w:val="00114C4C"/>
    <w:rsid w:val="00167DCD"/>
    <w:rsid w:val="001922DE"/>
    <w:rsid w:val="00193C19"/>
    <w:rsid w:val="001A2BE4"/>
    <w:rsid w:val="001F7186"/>
    <w:rsid w:val="002250BF"/>
    <w:rsid w:val="00244C93"/>
    <w:rsid w:val="00253C8C"/>
    <w:rsid w:val="002C582D"/>
    <w:rsid w:val="002E0DDD"/>
    <w:rsid w:val="002F5325"/>
    <w:rsid w:val="003018F1"/>
    <w:rsid w:val="00322AEA"/>
    <w:rsid w:val="003A179B"/>
    <w:rsid w:val="003C5729"/>
    <w:rsid w:val="003D1B21"/>
    <w:rsid w:val="003E2482"/>
    <w:rsid w:val="00403B3F"/>
    <w:rsid w:val="004072D0"/>
    <w:rsid w:val="00426089"/>
    <w:rsid w:val="00436FF4"/>
    <w:rsid w:val="00440FFD"/>
    <w:rsid w:val="004427DC"/>
    <w:rsid w:val="0048102B"/>
    <w:rsid w:val="004865B8"/>
    <w:rsid w:val="00495824"/>
    <w:rsid w:val="004C7F42"/>
    <w:rsid w:val="00556845"/>
    <w:rsid w:val="0058202C"/>
    <w:rsid w:val="00593587"/>
    <w:rsid w:val="005A7E4C"/>
    <w:rsid w:val="006011CF"/>
    <w:rsid w:val="00660BF9"/>
    <w:rsid w:val="006E66ED"/>
    <w:rsid w:val="00786629"/>
    <w:rsid w:val="007915C1"/>
    <w:rsid w:val="007C1105"/>
    <w:rsid w:val="007D76C7"/>
    <w:rsid w:val="007F4586"/>
    <w:rsid w:val="008100F1"/>
    <w:rsid w:val="008304DB"/>
    <w:rsid w:val="00844307"/>
    <w:rsid w:val="0085446A"/>
    <w:rsid w:val="0086063A"/>
    <w:rsid w:val="00870954"/>
    <w:rsid w:val="008C6E2A"/>
    <w:rsid w:val="008E5627"/>
    <w:rsid w:val="008F7781"/>
    <w:rsid w:val="00902768"/>
    <w:rsid w:val="0090798D"/>
    <w:rsid w:val="00937A90"/>
    <w:rsid w:val="00941055"/>
    <w:rsid w:val="00943667"/>
    <w:rsid w:val="00992747"/>
    <w:rsid w:val="009A64D4"/>
    <w:rsid w:val="009C4FDD"/>
    <w:rsid w:val="009C5073"/>
    <w:rsid w:val="009E15C3"/>
    <w:rsid w:val="00A12F2D"/>
    <w:rsid w:val="00A21F1E"/>
    <w:rsid w:val="00A4437E"/>
    <w:rsid w:val="00A85638"/>
    <w:rsid w:val="00A86E1A"/>
    <w:rsid w:val="00A96A7C"/>
    <w:rsid w:val="00AB591B"/>
    <w:rsid w:val="00B36C79"/>
    <w:rsid w:val="00B42D8B"/>
    <w:rsid w:val="00B93DDD"/>
    <w:rsid w:val="00BB6A6D"/>
    <w:rsid w:val="00BE0776"/>
    <w:rsid w:val="00BE7870"/>
    <w:rsid w:val="00BF11A7"/>
    <w:rsid w:val="00C1500F"/>
    <w:rsid w:val="00C44694"/>
    <w:rsid w:val="00CA24E3"/>
    <w:rsid w:val="00D149B2"/>
    <w:rsid w:val="00D155B9"/>
    <w:rsid w:val="00D25AF7"/>
    <w:rsid w:val="00DE130B"/>
    <w:rsid w:val="00E10366"/>
    <w:rsid w:val="00E3036C"/>
    <w:rsid w:val="00E349D0"/>
    <w:rsid w:val="00E62942"/>
    <w:rsid w:val="00E62E7C"/>
    <w:rsid w:val="00E84D66"/>
    <w:rsid w:val="00EA7040"/>
    <w:rsid w:val="00EA793B"/>
    <w:rsid w:val="00EB4B00"/>
    <w:rsid w:val="00EB71A7"/>
    <w:rsid w:val="00ED3374"/>
    <w:rsid w:val="00EE2906"/>
    <w:rsid w:val="00EF79A2"/>
    <w:rsid w:val="00F03EB3"/>
    <w:rsid w:val="00F12306"/>
    <w:rsid w:val="00F43432"/>
    <w:rsid w:val="00F43AEA"/>
    <w:rsid w:val="00F6241F"/>
    <w:rsid w:val="00F96CB7"/>
    <w:rsid w:val="00FE24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66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41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42D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2D8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42D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D8B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C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3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</dc:creator>
  <cp:lastModifiedBy>Banerjee</cp:lastModifiedBy>
  <cp:revision>3</cp:revision>
  <dcterms:created xsi:type="dcterms:W3CDTF">2014-03-28T18:10:00Z</dcterms:created>
  <dcterms:modified xsi:type="dcterms:W3CDTF">2014-03-28T18:11:00Z</dcterms:modified>
</cp:coreProperties>
</file>